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EE34C" w14:textId="77777777" w:rsidR="00A55233" w:rsidRPr="00F729A0" w:rsidRDefault="00A55233" w:rsidP="00A55233">
      <w:pPr>
        <w:rPr>
          <w:rFonts w:ascii="Cambria" w:hAnsi="Cambria" w:cs="Calibri"/>
        </w:rPr>
      </w:pPr>
      <w:r w:rsidRPr="00F729A0">
        <w:rPr>
          <w:rFonts w:ascii="Cambria" w:hAnsi="Cambria" w:cs="Calibri"/>
        </w:rPr>
        <w:t>CHERRIES (</w:t>
      </w:r>
      <w:r w:rsidRPr="00F729A0">
        <w:rPr>
          <w:rFonts w:ascii="Cambria" w:eastAsia="Cambria" w:hAnsi="Cambria" w:cs="Calibri"/>
        </w:rPr>
        <w:t>Checklist for Reporting Results of Internet-Based e-Surveys</w:t>
      </w:r>
      <w:r w:rsidRPr="00F729A0">
        <w:rPr>
          <w:rFonts w:ascii="Cambria" w:hAnsi="Cambria" w:cs="Calibri"/>
        </w:rPr>
        <w:t>) checklist.</w:t>
      </w:r>
    </w:p>
    <w:p w14:paraId="1B327E0E" w14:textId="77777777" w:rsidR="00A55233" w:rsidRPr="00F729A0" w:rsidRDefault="00A55233" w:rsidP="00A55233">
      <w:pPr>
        <w:rPr>
          <w:rFonts w:ascii="Cambria" w:hAnsi="Cambria" w:cs="Calibri"/>
        </w:rPr>
      </w:pPr>
    </w:p>
    <w:tbl>
      <w:tblPr>
        <w:tblW w:w="922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356"/>
        <w:gridCol w:w="2962"/>
        <w:gridCol w:w="3907"/>
      </w:tblGrid>
      <w:tr w:rsidR="0057378E" w:rsidRPr="00F729A0" w14:paraId="3D402349" w14:textId="77777777" w:rsidTr="00434DAA">
        <w:trPr>
          <w:tblHeader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B1A8F56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i/>
                <w:iCs/>
                <w:lang w:eastAsia="nl-NL"/>
              </w:rPr>
              <w:t>Item Catego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44F9D58C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i/>
                <w:iCs/>
                <w:lang w:eastAsia="nl-NL"/>
              </w:rPr>
              <w:t>Checklist I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F8226B7" w14:textId="77777777" w:rsidR="00A55233" w:rsidRPr="00F729A0" w:rsidRDefault="00A55233" w:rsidP="00434DAA">
            <w:pPr>
              <w:rPr>
                <w:rFonts w:ascii="Cambria" w:eastAsia="Times New Roman" w:hAnsi="Cambria" w:cs="Calibri"/>
                <w:b/>
                <w:bCs/>
                <w:i/>
                <w:iCs/>
                <w:lang w:eastAsia="nl-NL"/>
              </w:rPr>
            </w:pPr>
          </w:p>
          <w:p w14:paraId="7F13FF90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i/>
                <w:iCs/>
                <w:lang w:eastAsia="nl-NL"/>
              </w:rPr>
              <w:t>Explanation</w:t>
            </w:r>
          </w:p>
        </w:tc>
      </w:tr>
      <w:tr w:rsidR="0057378E" w:rsidRPr="00F729A0" w14:paraId="1040E80A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096779E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lang w:eastAsia="nl-NL"/>
              </w:rPr>
              <w:t>Desi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777C8E9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19634453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</w:tr>
      <w:tr w:rsidR="0057378E" w:rsidRPr="00F729A0" w14:paraId="043E5DF4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251290D7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44B4D57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Describe survey desi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7E2D626" w14:textId="5594A5D5" w:rsidR="00A55233" w:rsidRPr="00F729A0" w:rsidRDefault="00BE735E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 xml:space="preserve">A convenience sample. 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</w:tc>
      </w:tr>
      <w:tr w:rsidR="0057378E" w:rsidRPr="00F729A0" w14:paraId="2A33CE68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7A70D90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lang w:eastAsia="nl-NL"/>
              </w:rPr>
              <w:t>IRB (Institutional Review Board) approval and informed consent proce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EC048CC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IRB approv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1B57AC7" w14:textId="56BAF60B" w:rsidR="00A55233" w:rsidRPr="00F729A0" w:rsidRDefault="00583B66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hAnsi="Cambria" w:cs="Calibri"/>
              </w:rPr>
              <w:t>IRB approval was obtain</w:t>
            </w:r>
            <w:r w:rsidR="000073A9">
              <w:rPr>
                <w:rFonts w:ascii="Cambria" w:hAnsi="Cambria" w:cs="Calibri"/>
              </w:rPr>
              <w:t>ed from Rutgers University</w:t>
            </w:r>
            <w:r w:rsidR="009C6467">
              <w:rPr>
                <w:rFonts w:ascii="Cambria" w:hAnsi="Cambria" w:cs="Calibri"/>
              </w:rPr>
              <w:t>. This study was determined to pose minimal risk to participants.</w:t>
            </w:r>
            <w:r w:rsidR="000073A9">
              <w:rPr>
                <w:rFonts w:ascii="Cambria" w:hAnsi="Cambria" w:cs="Calibri"/>
              </w:rPr>
              <w:t xml:space="preserve"> </w:t>
            </w:r>
            <w:r w:rsidR="002B33F6">
              <w:rPr>
                <w:rFonts w:ascii="Cambria" w:hAnsi="Cambria" w:cs="Calibri"/>
              </w:rPr>
              <w:t>(IRB #2020002014)</w:t>
            </w:r>
          </w:p>
        </w:tc>
      </w:tr>
      <w:tr w:rsidR="0057378E" w:rsidRPr="00F729A0" w14:paraId="457F8CD7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20822269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B6ECA38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Informed cons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BFB5A98" w14:textId="2F9C700D" w:rsidR="00BC6D1E" w:rsidRDefault="00BC6D1E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 xml:space="preserve">Megan Threats was the principal investigator (PI). </w:t>
            </w:r>
            <w:r w:rsidR="00531850">
              <w:rPr>
                <w:rFonts w:ascii="Cambria" w:eastAsia="Times New Roman" w:hAnsi="Cambria" w:cs="Calibri"/>
                <w:lang w:eastAsia="nl-NL"/>
              </w:rPr>
              <w:t>Deidentified</w:t>
            </w:r>
            <w:r w:rsidR="00746194">
              <w:rPr>
                <w:rFonts w:ascii="Cambria" w:eastAsia="Times New Roman" w:hAnsi="Cambria" w:cs="Calibri"/>
                <w:lang w:eastAsia="nl-NL"/>
              </w:rPr>
              <w:t xml:space="preserve"> </w:t>
            </w:r>
            <w:r w:rsidR="00531850">
              <w:rPr>
                <w:rFonts w:ascii="Cambria" w:eastAsia="Times New Roman" w:hAnsi="Cambria" w:cs="Calibri"/>
                <w:lang w:eastAsia="nl-NL"/>
              </w:rPr>
              <w:t xml:space="preserve">survey data was stored on password protected cloud servers and access was restricted to </w:t>
            </w:r>
            <w:r w:rsidR="00E304D8">
              <w:rPr>
                <w:rFonts w:ascii="Cambria" w:eastAsia="Times New Roman" w:hAnsi="Cambria" w:cs="Calibri"/>
                <w:lang w:eastAsia="nl-NL"/>
              </w:rPr>
              <w:t>the PI</w:t>
            </w:r>
            <w:r w:rsidR="00531850">
              <w:rPr>
                <w:rFonts w:ascii="Cambria" w:eastAsia="Times New Roman" w:hAnsi="Cambria" w:cs="Calibri"/>
                <w:lang w:eastAsia="nl-NL"/>
              </w:rPr>
              <w:t>.</w:t>
            </w:r>
            <w:r w:rsidR="00687EE6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  <w:p w14:paraId="2450A967" w14:textId="0A0BD9CB" w:rsidR="00A55233" w:rsidRPr="00F729A0" w:rsidRDefault="003D2707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 xml:space="preserve">Interested </w:t>
            </w:r>
            <w:r w:rsidR="00E304D8">
              <w:rPr>
                <w:rFonts w:ascii="Cambria" w:eastAsia="Times New Roman" w:hAnsi="Cambria" w:cs="Calibri"/>
                <w:lang w:eastAsia="nl-NL"/>
              </w:rPr>
              <w:t xml:space="preserve">respondents 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were informed of the purpose of the survey, </w:t>
            </w:r>
            <w:r w:rsidR="00CA3B46">
              <w:rPr>
                <w:rFonts w:ascii="Cambria" w:eastAsia="Times New Roman" w:hAnsi="Cambria" w:cs="Calibri"/>
                <w:lang w:eastAsia="nl-NL"/>
              </w:rPr>
              <w:t xml:space="preserve">estimated length of time of the survey, 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>anonymity, confidentiality</w:t>
            </w:r>
            <w:r w:rsidR="00687EE6">
              <w:rPr>
                <w:rFonts w:ascii="Cambria" w:eastAsia="Times New Roman" w:hAnsi="Cambria" w:cs="Calibri"/>
                <w:lang w:eastAsia="nl-NL"/>
              </w:rPr>
              <w:t>, benefits, risks,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 and voluntarily filled out the </w:t>
            </w:r>
            <w:r w:rsidR="00687EE6">
              <w:rPr>
                <w:rFonts w:ascii="Cambria" w:eastAsia="Times New Roman" w:hAnsi="Cambria" w:cs="Calibri"/>
                <w:lang w:eastAsia="nl-NL"/>
              </w:rPr>
              <w:t xml:space="preserve">electronic informed consent form before beginning the main survey instrument. </w:t>
            </w:r>
          </w:p>
        </w:tc>
      </w:tr>
      <w:tr w:rsidR="0057378E" w:rsidRPr="00F729A0" w14:paraId="49B6EA02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494AE554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94C9D75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Data prote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B417874" w14:textId="65BE44BC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 xml:space="preserve">The </w:t>
            </w:r>
            <w:r w:rsidR="003F27B6">
              <w:rPr>
                <w:rFonts w:ascii="Cambria" w:eastAsia="Times New Roman" w:hAnsi="Cambria" w:cs="Calibri"/>
                <w:lang w:eastAsia="nl-NL"/>
              </w:rPr>
              <w:t>survey</w:t>
            </w:r>
            <w:r w:rsidRPr="00F729A0">
              <w:rPr>
                <w:rFonts w:ascii="Cambria" w:eastAsia="Times New Roman" w:hAnsi="Cambria" w:cs="Calibri"/>
                <w:lang w:eastAsia="nl-NL"/>
              </w:rPr>
              <w:t xml:space="preserve"> was anonymous</w:t>
            </w:r>
            <w:r w:rsidR="003F27B6">
              <w:rPr>
                <w:rFonts w:ascii="Cambria" w:eastAsia="Times New Roman" w:hAnsi="Cambria" w:cs="Calibri"/>
                <w:lang w:eastAsia="nl-NL"/>
              </w:rPr>
              <w:t xml:space="preserve">. IP addresses were not collected. </w:t>
            </w:r>
            <w:r w:rsidR="009E4A5C">
              <w:rPr>
                <w:rFonts w:ascii="Cambria" w:eastAsia="Times New Roman" w:hAnsi="Cambria" w:cs="Calibri"/>
                <w:lang w:eastAsia="nl-NL"/>
              </w:rPr>
              <w:t xml:space="preserve">The PI </w:t>
            </w:r>
            <w:r w:rsidR="00752E2D">
              <w:rPr>
                <w:rFonts w:ascii="Cambria" w:eastAsia="Times New Roman" w:hAnsi="Cambria" w:cs="Calibri"/>
                <w:lang w:eastAsia="nl-NL"/>
              </w:rPr>
              <w:t xml:space="preserve">extracted an excel file from Qualtrics with respondent data </w:t>
            </w:r>
            <w:r w:rsidR="0067526D">
              <w:rPr>
                <w:rFonts w:ascii="Cambria" w:eastAsia="Times New Roman" w:hAnsi="Cambria" w:cs="Calibri"/>
                <w:lang w:eastAsia="nl-NL"/>
              </w:rPr>
              <w:t xml:space="preserve">that was downloaded to a university-approved and secured </w:t>
            </w:r>
            <w:r w:rsidR="0057378E">
              <w:rPr>
                <w:rFonts w:ascii="Cambria" w:eastAsia="Times New Roman" w:hAnsi="Cambria" w:cs="Calibri"/>
                <w:lang w:eastAsia="nl-NL"/>
              </w:rPr>
              <w:t>cloud server</w:t>
            </w:r>
            <w:r w:rsidR="00E874DA">
              <w:rPr>
                <w:rFonts w:ascii="Cambria" w:eastAsia="Times New Roman" w:hAnsi="Cambria" w:cs="Calibri"/>
                <w:lang w:eastAsia="nl-NL"/>
              </w:rPr>
              <w:t xml:space="preserve">. The drive was password-protected </w:t>
            </w:r>
            <w:r w:rsidR="00AA29AF">
              <w:rPr>
                <w:rFonts w:ascii="Cambria" w:eastAsia="Times New Roman" w:hAnsi="Cambria" w:cs="Calibri"/>
                <w:lang w:eastAsia="nl-NL"/>
              </w:rPr>
              <w:t xml:space="preserve">and accessible only to </w:t>
            </w:r>
            <w:r w:rsidR="0057378E">
              <w:rPr>
                <w:rFonts w:ascii="Cambria" w:eastAsia="Times New Roman" w:hAnsi="Cambria" w:cs="Calibri"/>
                <w:lang w:eastAsia="nl-NL"/>
              </w:rPr>
              <w:t xml:space="preserve">the PI. Only the PI was able to access, view and analyze the survey data. </w:t>
            </w:r>
          </w:p>
        </w:tc>
      </w:tr>
      <w:tr w:rsidR="0057378E" w:rsidRPr="00F729A0" w14:paraId="02C5024F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93C2FEA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lang w:eastAsia="nl-NL"/>
              </w:rPr>
              <w:t>Development and pre-test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506C7AC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Development and test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026FD01" w14:textId="64EF17D0" w:rsidR="00A55233" w:rsidRPr="00F729A0" w:rsidRDefault="00F13A2C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 xml:space="preserve">The survey was </w:t>
            </w:r>
            <w:r w:rsidR="00BC4FCA">
              <w:rPr>
                <w:rFonts w:ascii="Cambria" w:eastAsia="Times New Roman" w:hAnsi="Cambria" w:cs="Calibri"/>
                <w:lang w:eastAsia="nl-NL"/>
              </w:rPr>
              <w:t>tested with four members of the target population who completed the survey</w:t>
            </w:r>
            <w:r w:rsidR="00BE647E">
              <w:rPr>
                <w:rFonts w:ascii="Cambria" w:eastAsia="Times New Roman" w:hAnsi="Cambria" w:cs="Calibri"/>
                <w:lang w:eastAsia="nl-NL"/>
              </w:rPr>
              <w:t xml:space="preserve">. </w:t>
            </w:r>
            <w:r w:rsidR="00984447">
              <w:rPr>
                <w:rFonts w:ascii="Cambria" w:eastAsia="Times New Roman" w:hAnsi="Cambria" w:cs="Calibri"/>
                <w:lang w:eastAsia="nl-NL"/>
              </w:rPr>
              <w:t xml:space="preserve">These individuals did not participate in the study. </w:t>
            </w:r>
            <w:r w:rsidR="00BE647E">
              <w:rPr>
                <w:rFonts w:ascii="Cambria" w:eastAsia="Times New Roman" w:hAnsi="Cambria" w:cs="Calibri"/>
                <w:lang w:eastAsia="nl-NL"/>
              </w:rPr>
              <w:t xml:space="preserve">The survey items were adapted from previously validated </w:t>
            </w:r>
            <w:r w:rsidR="00526104">
              <w:rPr>
                <w:rFonts w:ascii="Cambria" w:eastAsia="Times New Roman" w:hAnsi="Cambria" w:cs="Calibri"/>
                <w:lang w:eastAsia="nl-NL"/>
              </w:rPr>
              <w:t xml:space="preserve">scales and/or published survey instruments. </w:t>
            </w:r>
          </w:p>
        </w:tc>
      </w:tr>
      <w:tr w:rsidR="0057378E" w:rsidRPr="00F729A0" w14:paraId="6D56EB0F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AF6363D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lang w:eastAsia="nl-NL"/>
              </w:rPr>
              <w:lastRenderedPageBreak/>
              <w:t>Recruitment process and description of the sample having access to the questionnai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28B9C14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Open survey versus closed surve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0EF748C" w14:textId="19A6F772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Open survey</w:t>
            </w:r>
            <w:r w:rsidR="005135A1">
              <w:rPr>
                <w:rFonts w:ascii="Cambria" w:eastAsia="Times New Roman" w:hAnsi="Cambria" w:cs="Calibri"/>
                <w:lang w:eastAsia="nl-NL"/>
              </w:rPr>
              <w:t xml:space="preserve">, but the link was </w:t>
            </w:r>
            <w:r w:rsidR="0095312C">
              <w:rPr>
                <w:rFonts w:ascii="Cambria" w:eastAsia="Times New Roman" w:hAnsi="Cambria" w:cs="Calibri"/>
                <w:lang w:eastAsia="nl-NL"/>
              </w:rPr>
              <w:t>anonymous and only shared with individuals wh</w:t>
            </w:r>
            <w:r w:rsidR="0090628B">
              <w:rPr>
                <w:rFonts w:ascii="Cambria" w:eastAsia="Times New Roman" w:hAnsi="Cambria" w:cs="Calibri"/>
                <w:lang w:eastAsia="nl-NL"/>
              </w:rPr>
              <w:t>o</w:t>
            </w:r>
            <w:r w:rsidR="00BC0EDD">
              <w:rPr>
                <w:rFonts w:ascii="Cambria" w:eastAsia="Times New Roman" w:hAnsi="Cambria" w:cs="Calibri"/>
                <w:lang w:eastAsia="nl-NL"/>
              </w:rPr>
              <w:t xml:space="preserve"> received a copy of the link.</w:t>
            </w:r>
          </w:p>
        </w:tc>
      </w:tr>
      <w:tr w:rsidR="0057378E" w:rsidRPr="00F729A0" w14:paraId="63EC40AD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A84943D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B37B052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Contact mo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273EA31" w14:textId="5B16E70F" w:rsidR="00A55233" w:rsidRPr="00F729A0" w:rsidRDefault="00E76ECC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 xml:space="preserve">Initial contact </w:t>
            </w:r>
            <w:r w:rsidR="000F6C10">
              <w:rPr>
                <w:rFonts w:ascii="Cambria" w:eastAsia="Times New Roman" w:hAnsi="Cambria" w:cs="Calibri"/>
                <w:lang w:eastAsia="nl-NL"/>
              </w:rPr>
              <w:t xml:space="preserve">with </w:t>
            </w:r>
            <w:r w:rsidR="00BA4157">
              <w:rPr>
                <w:rFonts w:ascii="Cambria" w:eastAsia="Times New Roman" w:hAnsi="Cambria" w:cs="Calibri"/>
                <w:lang w:eastAsia="nl-NL"/>
              </w:rPr>
              <w:t xml:space="preserve">the </w:t>
            </w:r>
            <w:r w:rsidR="000F6C10">
              <w:rPr>
                <w:rFonts w:ascii="Cambria" w:eastAsia="Times New Roman" w:hAnsi="Cambria" w:cs="Calibri"/>
                <w:lang w:eastAsia="nl-NL"/>
              </w:rPr>
              <w:t xml:space="preserve">potential </w:t>
            </w:r>
            <w:r w:rsidR="00632987">
              <w:rPr>
                <w:rFonts w:ascii="Cambria" w:eastAsia="Times New Roman" w:hAnsi="Cambria" w:cs="Calibri"/>
                <w:lang w:eastAsia="nl-NL"/>
              </w:rPr>
              <w:t xml:space="preserve">respondents </w:t>
            </w:r>
            <w:r w:rsidR="000F6C10">
              <w:rPr>
                <w:rFonts w:ascii="Cambria" w:eastAsia="Times New Roman" w:hAnsi="Cambria" w:cs="Calibri"/>
                <w:lang w:eastAsia="nl-NL"/>
              </w:rPr>
              <w:t xml:space="preserve">was done </w:t>
            </w:r>
            <w:r w:rsidR="00D73D1F">
              <w:rPr>
                <w:rFonts w:ascii="Cambria" w:eastAsia="Times New Roman" w:hAnsi="Cambria" w:cs="Calibri"/>
                <w:lang w:eastAsia="nl-NL"/>
              </w:rPr>
              <w:t xml:space="preserve">via postings on social media sites and </w:t>
            </w:r>
            <w:r w:rsidR="00FC6787">
              <w:rPr>
                <w:rFonts w:ascii="Cambria" w:eastAsia="Times New Roman" w:hAnsi="Cambria" w:cs="Calibri"/>
                <w:lang w:eastAsia="nl-NL"/>
              </w:rPr>
              <w:t>through ema</w:t>
            </w:r>
            <w:r w:rsidR="004A6E7D">
              <w:rPr>
                <w:rFonts w:ascii="Cambria" w:eastAsia="Times New Roman" w:hAnsi="Cambria" w:cs="Calibri"/>
                <w:lang w:eastAsia="nl-NL"/>
              </w:rPr>
              <w:t xml:space="preserve">il list servs. </w:t>
            </w:r>
          </w:p>
        </w:tc>
      </w:tr>
      <w:tr w:rsidR="0057378E" w:rsidRPr="00F729A0" w14:paraId="681025FF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97A15D2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BA4057C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Advertising the surve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E734AFA" w14:textId="2389C5A7" w:rsidR="00A55233" w:rsidRPr="00F729A0" w:rsidRDefault="00EE3635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Flyers advertising the survey</w:t>
            </w:r>
            <w:r w:rsidR="002960CE">
              <w:rPr>
                <w:rFonts w:ascii="Cambria" w:eastAsia="Times New Roman" w:hAnsi="Cambria" w:cs="Calibri"/>
                <w:lang w:eastAsia="nl-NL"/>
              </w:rPr>
              <w:t xml:space="preserve"> were posted </w:t>
            </w:r>
            <w:r w:rsidR="008827A3">
              <w:rPr>
                <w:rFonts w:ascii="Cambria" w:eastAsia="Times New Roman" w:hAnsi="Cambria" w:cs="Calibri"/>
                <w:lang w:eastAsia="nl-NL"/>
              </w:rPr>
              <w:t xml:space="preserve">on social media sites including Twitter, Instagram, and Facebook. </w:t>
            </w:r>
            <w:r>
              <w:rPr>
                <w:rFonts w:ascii="Cambria" w:eastAsia="Times New Roman" w:hAnsi="Cambria" w:cs="Calibri"/>
                <w:lang w:eastAsia="nl-NL"/>
              </w:rPr>
              <w:t>Flyers</w:t>
            </w:r>
            <w:r w:rsidR="004A6E7D">
              <w:rPr>
                <w:rFonts w:ascii="Cambria" w:eastAsia="Times New Roman" w:hAnsi="Cambria" w:cs="Calibri"/>
                <w:lang w:eastAsia="nl-NL"/>
              </w:rPr>
              <w:t xml:space="preserve"> </w:t>
            </w:r>
            <w:r>
              <w:rPr>
                <w:rFonts w:ascii="Cambria" w:eastAsia="Times New Roman" w:hAnsi="Cambria" w:cs="Calibri"/>
                <w:lang w:eastAsia="nl-NL"/>
              </w:rPr>
              <w:t xml:space="preserve">advertising the survey were also shared via the email list servs of community-based organizations and university list servs. </w:t>
            </w:r>
            <w:r w:rsidR="009068D4">
              <w:rPr>
                <w:rFonts w:ascii="Cambria" w:eastAsia="Times New Roman" w:hAnsi="Cambria" w:cs="Calibri"/>
                <w:lang w:eastAsia="nl-NL"/>
              </w:rPr>
              <w:t>The survey flyer included information about the survey, its timing, and how to access it</w:t>
            </w:r>
            <w:r w:rsidR="001F6F10">
              <w:rPr>
                <w:rFonts w:ascii="Cambria" w:eastAsia="Times New Roman" w:hAnsi="Cambria" w:cs="Calibri"/>
                <w:lang w:eastAsia="nl-NL"/>
              </w:rPr>
              <w:t xml:space="preserve">. </w:t>
            </w:r>
          </w:p>
        </w:tc>
      </w:tr>
      <w:tr w:rsidR="0057378E" w:rsidRPr="00F729A0" w14:paraId="3B617C50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4E8E84EC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lang w:eastAsia="nl-NL"/>
              </w:rPr>
              <w:t>Survey administr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4C8E310B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Web/E-ma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5FC4EA3" w14:textId="7BB6119C" w:rsidR="00A55233" w:rsidRPr="00F729A0" w:rsidRDefault="00C218E8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hAnsi="Cambria" w:cs="Calibri"/>
                <w:lang w:eastAsia="nl-NL"/>
              </w:rPr>
              <w:t>The survey was sent out via email and responses were collected via Qualtrics.</w:t>
            </w:r>
          </w:p>
        </w:tc>
      </w:tr>
      <w:tr w:rsidR="0057378E" w:rsidRPr="00F729A0" w14:paraId="096684E1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25EACC46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BAB70A6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Con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</w:tcPr>
          <w:p w14:paraId="3B0D5444" w14:textId="502D161D" w:rsidR="00A55233" w:rsidRPr="00F729A0" w:rsidRDefault="00062550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N/A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</w:tc>
      </w:tr>
      <w:tr w:rsidR="0057378E" w:rsidRPr="00F729A0" w14:paraId="583C14A7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D046CDA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DD0BB1D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Mandatory/volunta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BA73228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Voluntary</w:t>
            </w:r>
          </w:p>
        </w:tc>
      </w:tr>
      <w:tr w:rsidR="0057378E" w:rsidRPr="00F729A0" w14:paraId="06400D7F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13F128B5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25B359A8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Incentiv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C835AD2" w14:textId="26D09825" w:rsidR="00A55233" w:rsidRPr="00F729A0" w:rsidRDefault="008E2D6E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Respondents</w:t>
            </w:r>
            <w:r w:rsidR="008D4B6E">
              <w:rPr>
                <w:rFonts w:ascii="Cambria" w:eastAsia="Times New Roman" w:hAnsi="Cambria" w:cs="Calibri"/>
                <w:lang w:eastAsia="nl-NL"/>
              </w:rPr>
              <w:t xml:space="preserve"> who completed the survey had the option to enter a drawing to receive one of seventy-five available $35 virtual gift cards.</w:t>
            </w:r>
            <w:r w:rsidR="007D23A4">
              <w:rPr>
                <w:rFonts w:ascii="Cambria" w:eastAsia="Times New Roman" w:hAnsi="Cambria" w:cs="Calibri"/>
                <w:lang w:eastAsia="nl-NL"/>
              </w:rPr>
              <w:t xml:space="preserve"> The drawing was based entirely on chance and each participant had equal odds of winning. </w:t>
            </w:r>
            <w:r w:rsidR="00B31FCD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</w:tc>
      </w:tr>
      <w:tr w:rsidR="0057378E" w:rsidRPr="00F729A0" w14:paraId="656A1DC3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252877E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1324DC1F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Time/D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81D4198" w14:textId="4950ECBB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hAnsi="Cambria" w:cs="Calibri"/>
              </w:rPr>
              <w:t xml:space="preserve">Data was collected from </w:t>
            </w:r>
            <w:r w:rsidR="00687037">
              <w:rPr>
                <w:rFonts w:ascii="Cambria" w:hAnsi="Cambria" w:cs="Calibri"/>
              </w:rPr>
              <w:t xml:space="preserve">November </w:t>
            </w:r>
            <w:r w:rsidRPr="00F729A0">
              <w:rPr>
                <w:rFonts w:ascii="Cambria" w:hAnsi="Cambria" w:cs="Calibri"/>
              </w:rPr>
              <w:t xml:space="preserve">2020 up to </w:t>
            </w:r>
            <w:r w:rsidR="00DA41DB">
              <w:rPr>
                <w:rFonts w:ascii="Cambria" w:hAnsi="Cambria" w:cs="Calibri"/>
              </w:rPr>
              <w:t>March 2021.</w:t>
            </w:r>
          </w:p>
        </w:tc>
      </w:tr>
      <w:tr w:rsidR="0057378E" w:rsidRPr="00F729A0" w14:paraId="339E69E8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304AEDD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5B512C6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Randomization of items or questionnai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1E9E2281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Question order was not randomized.</w:t>
            </w:r>
          </w:p>
        </w:tc>
      </w:tr>
      <w:tr w:rsidR="0057378E" w:rsidRPr="00F729A0" w14:paraId="3A0890FF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F51C837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F7AC523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Adaptive question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3E9C3C8" w14:textId="00C92DA4" w:rsidR="00A55233" w:rsidRPr="00F729A0" w:rsidRDefault="006F2938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 xml:space="preserve">Yes </w:t>
            </w:r>
          </w:p>
        </w:tc>
      </w:tr>
      <w:tr w:rsidR="0057378E" w:rsidRPr="00F729A0" w14:paraId="5D85AEB8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5AF4918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0942257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Number of Ite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2DF650C7" w14:textId="2CF7587A" w:rsidR="00A55233" w:rsidRPr="00F729A0" w:rsidRDefault="0097457A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 xml:space="preserve">The number of survey items </w:t>
            </w:r>
            <w:r w:rsidR="00160A15">
              <w:rPr>
                <w:rFonts w:ascii="Cambria" w:eastAsia="Times New Roman" w:hAnsi="Cambria" w:cs="Calibri"/>
                <w:lang w:eastAsia="nl-NL"/>
              </w:rPr>
              <w:t xml:space="preserve">per page ranged from </w:t>
            </w:r>
            <w:r w:rsidR="001037A1">
              <w:rPr>
                <w:rFonts w:ascii="Cambria" w:eastAsia="Times New Roman" w:hAnsi="Cambria" w:cs="Calibri"/>
                <w:lang w:eastAsia="nl-NL"/>
              </w:rPr>
              <w:t>two t</w:t>
            </w:r>
            <w:r w:rsidR="00BC4C2B">
              <w:rPr>
                <w:rFonts w:ascii="Cambria" w:eastAsia="Times New Roman" w:hAnsi="Cambria" w:cs="Calibri"/>
                <w:lang w:eastAsia="nl-NL"/>
              </w:rPr>
              <w:t>o three.</w:t>
            </w:r>
          </w:p>
        </w:tc>
      </w:tr>
      <w:tr w:rsidR="0057378E" w:rsidRPr="00F729A0" w14:paraId="6BFDFD7A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C8CAD2C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BDC5323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Number of screens (pag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E6E63F7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N/A</w:t>
            </w:r>
          </w:p>
        </w:tc>
      </w:tr>
      <w:tr w:rsidR="0057378E" w:rsidRPr="00F729A0" w14:paraId="0AF3A976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9F2302D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2B2EF5C2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Completeness che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4396CAEC" w14:textId="07C758BD" w:rsidR="00A55233" w:rsidRPr="00F729A0" w:rsidRDefault="00DA522C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 xml:space="preserve">A completeness check was implemented by Qualtrics. </w:t>
            </w:r>
            <w:r w:rsidR="008E2D6E">
              <w:rPr>
                <w:rFonts w:ascii="Cambria" w:eastAsia="Times New Roman" w:hAnsi="Cambria" w:cs="Calibri"/>
                <w:lang w:eastAsia="nl-NL"/>
              </w:rPr>
              <w:t xml:space="preserve">Respondents </w:t>
            </w:r>
            <w:r w:rsidR="000B31DA">
              <w:rPr>
                <w:rFonts w:ascii="Cambria" w:eastAsia="Times New Roman" w:hAnsi="Cambria" w:cs="Calibri"/>
                <w:lang w:eastAsia="nl-NL"/>
              </w:rPr>
              <w:t xml:space="preserve">were prompted to check non-applicable or answer the question. 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</w:tc>
      </w:tr>
      <w:tr w:rsidR="0057378E" w:rsidRPr="00F729A0" w14:paraId="55112EF0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40B8D2A8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D76591E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Review ste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10457E76" w14:textId="0F43D6AC" w:rsidR="00A55233" w:rsidRPr="00F729A0" w:rsidRDefault="008E2D6E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Respondents</w:t>
            </w:r>
            <w:r w:rsidR="004A19AE">
              <w:rPr>
                <w:rFonts w:ascii="Cambria" w:eastAsia="Times New Roman" w:hAnsi="Cambria" w:cs="Calibri"/>
                <w:lang w:eastAsia="nl-NL"/>
              </w:rPr>
              <w:t xml:space="preserve"> 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were </w:t>
            </w:r>
            <w:r w:rsidR="001A4058">
              <w:rPr>
                <w:rFonts w:ascii="Cambria" w:eastAsia="Times New Roman" w:hAnsi="Cambria" w:cs="Calibri"/>
                <w:lang w:eastAsia="nl-NL"/>
              </w:rPr>
              <w:t xml:space="preserve">not 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>able to go ‘back’ in the survey</w:t>
            </w:r>
            <w:r w:rsidR="002467CF">
              <w:rPr>
                <w:rFonts w:ascii="Cambria" w:eastAsia="Times New Roman" w:hAnsi="Cambria" w:cs="Calibri"/>
                <w:lang w:eastAsia="nl-NL"/>
              </w:rPr>
              <w:t xml:space="preserve"> to review and change their answers</w:t>
            </w:r>
            <w:r w:rsidR="00F64246">
              <w:rPr>
                <w:rFonts w:ascii="Cambria" w:eastAsia="Times New Roman" w:hAnsi="Cambria" w:cs="Calibri"/>
                <w:lang w:eastAsia="nl-NL"/>
              </w:rPr>
              <w:t>.</w:t>
            </w:r>
          </w:p>
        </w:tc>
      </w:tr>
      <w:tr w:rsidR="0057378E" w:rsidRPr="00F729A0" w14:paraId="38DBAF04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F427E43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lang w:eastAsia="nl-NL"/>
              </w:rPr>
              <w:t>Response ra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4F2985A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9CB5729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</w:tr>
      <w:tr w:rsidR="0057378E" w:rsidRPr="00F729A0" w14:paraId="766661F9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ED5EE3D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021866E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Unique site visit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12F15DC" w14:textId="7873BA85" w:rsidR="00A55233" w:rsidRPr="00F729A0" w:rsidRDefault="0075045D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456</w:t>
            </w:r>
          </w:p>
        </w:tc>
      </w:tr>
      <w:tr w:rsidR="0057378E" w:rsidRPr="00F729A0" w14:paraId="3748023E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0C9917B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FDEF778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View rate (Ratio of unique survey visitors/unique site visitor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7C8A3FE" w14:textId="1ED87E0E" w:rsidR="00A55233" w:rsidRPr="00F729A0" w:rsidRDefault="006D5F6C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N/A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</w:tc>
      </w:tr>
      <w:tr w:rsidR="0057378E" w:rsidRPr="00F729A0" w14:paraId="06CF665A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08ADC7D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4A398AB1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Participation rate (Ratio of unique visitors who agreed to participate/unique first survey page visitor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1C8A75A1" w14:textId="47C6B6AD" w:rsidR="00A55233" w:rsidRPr="00F729A0" w:rsidRDefault="00DE109A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350</w:t>
            </w:r>
            <w:r w:rsidR="00904B2B">
              <w:rPr>
                <w:rFonts w:ascii="Cambria" w:eastAsia="Times New Roman" w:hAnsi="Cambria" w:cs="Calibri"/>
                <w:lang w:eastAsia="nl-NL"/>
              </w:rPr>
              <w:t>/</w:t>
            </w:r>
            <w:r w:rsidR="00D438D3">
              <w:rPr>
                <w:rFonts w:ascii="Cambria" w:eastAsia="Times New Roman" w:hAnsi="Cambria" w:cs="Calibri"/>
                <w:lang w:eastAsia="nl-NL"/>
              </w:rPr>
              <w:t>456 (76.8%)</w:t>
            </w:r>
          </w:p>
        </w:tc>
      </w:tr>
      <w:tr w:rsidR="0057378E" w:rsidRPr="00F729A0" w14:paraId="5EEB3AF5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D963B66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7719470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Completion rate (Ratio of users who finished the survey/users who agreed to participat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B588B78" w14:textId="4E1C487B" w:rsidR="00A55233" w:rsidRPr="00F729A0" w:rsidRDefault="00C70A80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285</w:t>
            </w:r>
            <w:r w:rsidR="008F29A6">
              <w:rPr>
                <w:rFonts w:ascii="Cambria" w:eastAsia="Times New Roman" w:hAnsi="Cambria" w:cs="Calibri"/>
                <w:lang w:eastAsia="nl-NL"/>
              </w:rPr>
              <w:t>/350</w:t>
            </w:r>
            <w:r w:rsidR="007A0655">
              <w:rPr>
                <w:rFonts w:ascii="Cambria" w:eastAsia="Times New Roman" w:hAnsi="Cambria" w:cs="Calibri"/>
                <w:lang w:eastAsia="nl-NL"/>
              </w:rPr>
              <w:t xml:space="preserve"> (</w:t>
            </w:r>
            <w:r w:rsidR="00D9463A">
              <w:rPr>
                <w:rFonts w:ascii="Cambria" w:eastAsia="Times New Roman" w:hAnsi="Cambria" w:cs="Calibri"/>
                <w:lang w:eastAsia="nl-NL"/>
              </w:rPr>
              <w:t>81.4</w:t>
            </w:r>
            <w:r w:rsidR="007A0655">
              <w:rPr>
                <w:rFonts w:ascii="Cambria" w:eastAsia="Times New Roman" w:hAnsi="Cambria" w:cs="Calibri"/>
                <w:lang w:eastAsia="nl-NL"/>
              </w:rPr>
              <w:t>%)</w:t>
            </w:r>
          </w:p>
        </w:tc>
      </w:tr>
      <w:tr w:rsidR="0057378E" w:rsidRPr="00F729A0" w14:paraId="2D2EE853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141A3F9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lang w:eastAsia="nl-NL"/>
              </w:rPr>
              <w:t>Preventing multiple entries from the same individu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4E3C2833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Cookies us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4DF14D3" w14:textId="1904B0F6" w:rsidR="00A55233" w:rsidRPr="00F729A0" w:rsidRDefault="00BB3B66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Cookies</w:t>
            </w:r>
            <w:r w:rsidR="00444F54">
              <w:rPr>
                <w:rFonts w:ascii="Cambria" w:eastAsia="Times New Roman" w:hAnsi="Cambria" w:cs="Calibri"/>
                <w:lang w:eastAsia="nl-NL"/>
              </w:rPr>
              <w:t xml:space="preserve">/embedded data </w:t>
            </w:r>
            <w:r>
              <w:rPr>
                <w:rFonts w:ascii="Cambria" w:eastAsia="Times New Roman" w:hAnsi="Cambria" w:cs="Calibri"/>
                <w:lang w:eastAsia="nl-NL"/>
              </w:rPr>
              <w:t xml:space="preserve">were used </w:t>
            </w:r>
            <w:r w:rsidR="00762181">
              <w:rPr>
                <w:rFonts w:ascii="Cambria" w:eastAsia="Times New Roman" w:hAnsi="Cambria" w:cs="Calibri"/>
                <w:lang w:eastAsia="nl-NL"/>
              </w:rPr>
              <w:t>to assign a unique user identifie</w:t>
            </w:r>
            <w:r w:rsidR="000839EC">
              <w:rPr>
                <w:rFonts w:ascii="Cambria" w:eastAsia="Times New Roman" w:hAnsi="Cambria" w:cs="Calibri"/>
                <w:lang w:eastAsia="nl-NL"/>
              </w:rPr>
              <w:t xml:space="preserve">r </w:t>
            </w:r>
            <w:r w:rsidR="00762181">
              <w:rPr>
                <w:rFonts w:ascii="Cambria" w:eastAsia="Times New Roman" w:hAnsi="Cambria" w:cs="Calibri"/>
                <w:lang w:eastAsia="nl-NL"/>
              </w:rPr>
              <w:t xml:space="preserve">to each client computer. </w:t>
            </w:r>
            <w:r w:rsidR="00264E60">
              <w:rPr>
                <w:rFonts w:ascii="Cambria" w:eastAsia="Times New Roman" w:hAnsi="Cambria" w:cs="Calibri"/>
                <w:lang w:eastAsia="nl-NL"/>
              </w:rPr>
              <w:t>The cookie</w:t>
            </w:r>
            <w:r w:rsidR="00B66ACA">
              <w:rPr>
                <w:rFonts w:ascii="Cambria" w:eastAsia="Times New Roman" w:hAnsi="Cambria" w:cs="Calibri"/>
                <w:lang w:eastAsia="nl-NL"/>
              </w:rPr>
              <w:t>s</w:t>
            </w:r>
            <w:r w:rsidR="00264E60">
              <w:rPr>
                <w:rFonts w:ascii="Cambria" w:eastAsia="Times New Roman" w:hAnsi="Cambria" w:cs="Calibri"/>
                <w:lang w:eastAsia="nl-NL"/>
              </w:rPr>
              <w:t xml:space="preserve"> w</w:t>
            </w:r>
            <w:r w:rsidR="00B66ACA">
              <w:rPr>
                <w:rFonts w:ascii="Cambria" w:eastAsia="Times New Roman" w:hAnsi="Cambria" w:cs="Calibri"/>
                <w:lang w:eastAsia="nl-NL"/>
              </w:rPr>
              <w:t>ere</w:t>
            </w:r>
            <w:r w:rsidR="00264E60">
              <w:rPr>
                <w:rFonts w:ascii="Cambria" w:eastAsia="Times New Roman" w:hAnsi="Cambria" w:cs="Calibri"/>
                <w:lang w:eastAsia="nl-NL"/>
              </w:rPr>
              <w:t xml:space="preserve"> set and read when </w:t>
            </w:r>
            <w:r w:rsidR="000839EC">
              <w:rPr>
                <w:rFonts w:ascii="Cambria" w:eastAsia="Times New Roman" w:hAnsi="Cambria" w:cs="Calibri"/>
                <w:lang w:eastAsia="nl-NL"/>
              </w:rPr>
              <w:t xml:space="preserve">they </w:t>
            </w:r>
            <w:r w:rsidR="000839EC" w:rsidRPr="00F729A0">
              <w:rPr>
                <w:rFonts w:ascii="Cambria" w:eastAsia="Times New Roman" w:hAnsi="Cambria" w:cs="Calibri"/>
                <w:lang w:eastAsia="nl-NL"/>
              </w:rPr>
              <w:t>accessed</w:t>
            </w:r>
            <w:r w:rsidR="00501342">
              <w:rPr>
                <w:rFonts w:ascii="Cambria" w:eastAsia="Times New Roman" w:hAnsi="Cambria" w:cs="Calibri"/>
                <w:lang w:eastAsia="nl-NL"/>
              </w:rPr>
              <w:t xml:space="preserve"> the survey. </w:t>
            </w:r>
            <w:r w:rsidR="00CF515B">
              <w:rPr>
                <w:rFonts w:ascii="Cambria" w:eastAsia="Times New Roman" w:hAnsi="Cambria" w:cs="Calibri"/>
                <w:lang w:eastAsia="nl-NL"/>
              </w:rPr>
              <w:t xml:space="preserve">It expired when they completed the survey or after 6 months. </w:t>
            </w:r>
            <w:r w:rsidR="001C7256">
              <w:rPr>
                <w:rFonts w:ascii="Cambria" w:eastAsia="Times New Roman" w:hAnsi="Cambria" w:cs="Calibri"/>
                <w:lang w:eastAsia="nl-NL"/>
              </w:rPr>
              <w:t>Duplicate entries</w:t>
            </w:r>
            <w:r w:rsidR="001819FE">
              <w:rPr>
                <w:rFonts w:ascii="Cambria" w:eastAsia="Times New Roman" w:hAnsi="Cambria" w:cs="Calibri"/>
                <w:lang w:eastAsia="nl-NL"/>
              </w:rPr>
              <w:t xml:space="preserve"> from the same user</w:t>
            </w:r>
            <w:r w:rsidR="001C7256">
              <w:rPr>
                <w:rFonts w:ascii="Cambria" w:eastAsia="Times New Roman" w:hAnsi="Cambria" w:cs="Calibri"/>
                <w:lang w:eastAsia="nl-NL"/>
              </w:rPr>
              <w:t xml:space="preserve"> were prevented </w:t>
            </w:r>
            <w:r w:rsidR="001819FE">
              <w:rPr>
                <w:rFonts w:ascii="Cambria" w:eastAsia="Times New Roman" w:hAnsi="Cambria" w:cs="Calibri"/>
                <w:lang w:eastAsia="nl-NL"/>
              </w:rPr>
              <w:t xml:space="preserve">using the following Qualtrics features </w:t>
            </w:r>
            <w:r w:rsidR="00330E3B">
              <w:rPr>
                <w:rFonts w:ascii="Cambria" w:eastAsia="Times New Roman" w:hAnsi="Cambria" w:cs="Calibri"/>
                <w:lang w:eastAsia="nl-NL"/>
              </w:rPr>
              <w:t>“bot detection”, “</w:t>
            </w:r>
            <w:proofErr w:type="spellStart"/>
            <w:r w:rsidR="00330E3B">
              <w:rPr>
                <w:rFonts w:ascii="Cambria" w:eastAsia="Times New Roman" w:hAnsi="Cambria" w:cs="Calibri"/>
                <w:lang w:eastAsia="nl-NL"/>
              </w:rPr>
              <w:t>RelevantID</w:t>
            </w:r>
            <w:proofErr w:type="spellEnd"/>
            <w:r w:rsidR="00330E3B">
              <w:rPr>
                <w:rFonts w:ascii="Cambria" w:eastAsia="Times New Roman" w:hAnsi="Cambria" w:cs="Calibri"/>
                <w:lang w:eastAsia="nl-NL"/>
              </w:rPr>
              <w:t>”, and “In Survey: Prevent multiple submissions.”</w:t>
            </w:r>
          </w:p>
        </w:tc>
      </w:tr>
      <w:tr w:rsidR="0057378E" w:rsidRPr="00F729A0" w14:paraId="159F0A6E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B9393C9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</w:tcPr>
          <w:p w14:paraId="67998BD7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IP check</w:t>
            </w:r>
            <w:r w:rsidRPr="00F729A0">
              <w:rPr>
                <w:rFonts w:ascii="Cambria" w:eastAsia="Times New Roman" w:hAnsi="Cambria" w:cs="Calibri"/>
                <w:lang w:eastAsia="nl-NL"/>
              </w:rPr>
              <w:br/>
              <w:t> </w:t>
            </w:r>
            <w:r w:rsidRPr="00F729A0">
              <w:rPr>
                <w:rFonts w:ascii="Cambria" w:eastAsia="Times New Roman" w:hAnsi="Cambria" w:cs="Calibri"/>
                <w:lang w:eastAsia="nl-NL"/>
              </w:rPr>
              <w:br/>
              <w:t> </w:t>
            </w:r>
            <w:r w:rsidRPr="00F729A0">
              <w:rPr>
                <w:rFonts w:ascii="Cambria" w:eastAsia="Times New Roman" w:hAnsi="Cambria" w:cs="Calibri"/>
                <w:lang w:eastAsia="nl-NL"/>
              </w:rPr>
              <w:br/>
              <w:t> </w:t>
            </w:r>
            <w:r w:rsidRPr="00F729A0">
              <w:rPr>
                <w:rFonts w:ascii="Cambria" w:eastAsia="Times New Roman" w:hAnsi="Cambria" w:cs="Calibri"/>
                <w:lang w:eastAsia="nl-NL"/>
              </w:rPr>
              <w:br/>
            </w:r>
            <w:r w:rsidRPr="00F729A0">
              <w:rPr>
                <w:rFonts w:ascii="Cambria" w:eastAsia="Times New Roman" w:hAnsi="Cambria" w:cs="Calibri"/>
                <w:lang w:eastAsia="nl-NL"/>
              </w:rPr>
              <w:lastRenderedPageBreak/>
              <w:t> </w:t>
            </w:r>
            <w:r w:rsidRPr="00F729A0">
              <w:rPr>
                <w:rFonts w:ascii="Cambria" w:eastAsia="Times New Roman" w:hAnsi="Cambria" w:cs="Calibri"/>
                <w:lang w:eastAsia="nl-NL"/>
              </w:rPr>
              <w:br/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</w:tcPr>
          <w:p w14:paraId="0896A0AF" w14:textId="523141AF" w:rsidR="00A55233" w:rsidRPr="00F729A0" w:rsidRDefault="00DE1BEA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lastRenderedPageBreak/>
              <w:t xml:space="preserve">There was no IP check done to </w:t>
            </w:r>
            <w:r w:rsidR="000D4274">
              <w:rPr>
                <w:rFonts w:ascii="Cambria" w:eastAsia="Times New Roman" w:hAnsi="Cambria" w:cs="Calibri"/>
                <w:lang w:eastAsia="nl-NL"/>
              </w:rPr>
              <w:t>prevent multiple or duplicate entries from the same user</w:t>
            </w:r>
            <w:r w:rsidR="00150A8B">
              <w:rPr>
                <w:rFonts w:ascii="Cambria" w:eastAsia="Times New Roman" w:hAnsi="Cambria" w:cs="Calibri"/>
                <w:lang w:eastAsia="nl-NL"/>
              </w:rPr>
              <w:t xml:space="preserve">. </w:t>
            </w:r>
            <w:r w:rsidR="00522881">
              <w:rPr>
                <w:rFonts w:ascii="Cambria" w:eastAsia="Times New Roman" w:hAnsi="Cambria" w:cs="Calibri"/>
                <w:lang w:eastAsia="nl-NL"/>
              </w:rPr>
              <w:t xml:space="preserve">No IP addresses were collected to </w:t>
            </w:r>
            <w:r w:rsidR="00522881">
              <w:rPr>
                <w:rFonts w:ascii="Cambria" w:eastAsia="Times New Roman" w:hAnsi="Cambria" w:cs="Calibri"/>
                <w:lang w:eastAsia="nl-NL"/>
              </w:rPr>
              <w:lastRenderedPageBreak/>
              <w:t xml:space="preserve">anonymize </w:t>
            </w:r>
            <w:r w:rsidR="008C3A47">
              <w:rPr>
                <w:rFonts w:ascii="Cambria" w:eastAsia="Times New Roman" w:hAnsi="Cambria" w:cs="Calibri"/>
                <w:lang w:eastAsia="nl-NL"/>
              </w:rPr>
              <w:t>respon</w:t>
            </w:r>
            <w:r w:rsidR="00A51D5E">
              <w:rPr>
                <w:rFonts w:ascii="Cambria" w:eastAsia="Times New Roman" w:hAnsi="Cambria" w:cs="Calibri"/>
                <w:lang w:eastAsia="nl-NL"/>
              </w:rPr>
              <w:t xml:space="preserve">ses. </w:t>
            </w:r>
            <w:r w:rsidR="00C74D0E">
              <w:rPr>
                <w:rFonts w:ascii="Cambria" w:eastAsia="Times New Roman" w:hAnsi="Cambria" w:cs="Calibri"/>
                <w:lang w:eastAsia="nl-NL"/>
              </w:rPr>
              <w:t xml:space="preserve">The </w:t>
            </w:r>
            <w:r w:rsidR="00815F08">
              <w:rPr>
                <w:rFonts w:ascii="Cambria" w:eastAsia="Times New Roman" w:hAnsi="Cambria" w:cs="Calibri"/>
                <w:lang w:eastAsia="nl-NL"/>
              </w:rPr>
              <w:t xml:space="preserve">following Qualtrics features were used to minimize </w:t>
            </w:r>
            <w:r w:rsidR="00295863">
              <w:rPr>
                <w:rFonts w:ascii="Cambria" w:eastAsia="Times New Roman" w:hAnsi="Cambria" w:cs="Calibri"/>
                <w:lang w:eastAsia="nl-NL"/>
              </w:rPr>
              <w:t xml:space="preserve">entries from the same individual: </w:t>
            </w:r>
            <w:r w:rsidR="00D01A52">
              <w:rPr>
                <w:rFonts w:ascii="Cambria" w:eastAsia="Times New Roman" w:hAnsi="Cambria" w:cs="Calibri"/>
                <w:lang w:eastAsia="nl-NL"/>
              </w:rPr>
              <w:t>“</w:t>
            </w:r>
            <w:r w:rsidR="009C382C">
              <w:rPr>
                <w:rFonts w:ascii="Cambria" w:eastAsia="Times New Roman" w:hAnsi="Cambria" w:cs="Calibri"/>
                <w:lang w:eastAsia="nl-NL"/>
              </w:rPr>
              <w:t>bot detection</w:t>
            </w:r>
            <w:r w:rsidR="00D01A52">
              <w:rPr>
                <w:rFonts w:ascii="Cambria" w:eastAsia="Times New Roman" w:hAnsi="Cambria" w:cs="Calibri"/>
                <w:lang w:eastAsia="nl-NL"/>
              </w:rPr>
              <w:t>”</w:t>
            </w:r>
            <w:r w:rsidR="009C382C">
              <w:rPr>
                <w:rFonts w:ascii="Cambria" w:eastAsia="Times New Roman" w:hAnsi="Cambria" w:cs="Calibri"/>
                <w:lang w:eastAsia="nl-NL"/>
              </w:rPr>
              <w:t xml:space="preserve">, </w:t>
            </w:r>
            <w:r w:rsidR="00D01A52">
              <w:rPr>
                <w:rFonts w:ascii="Cambria" w:eastAsia="Times New Roman" w:hAnsi="Cambria" w:cs="Calibri"/>
                <w:lang w:eastAsia="nl-NL"/>
              </w:rPr>
              <w:t>“</w:t>
            </w:r>
            <w:proofErr w:type="spellStart"/>
            <w:r w:rsidR="009C382C">
              <w:rPr>
                <w:rFonts w:ascii="Cambria" w:eastAsia="Times New Roman" w:hAnsi="Cambria" w:cs="Calibri"/>
                <w:lang w:eastAsia="nl-NL"/>
              </w:rPr>
              <w:t>RelevantID</w:t>
            </w:r>
            <w:proofErr w:type="spellEnd"/>
            <w:r w:rsidR="00D01A52">
              <w:rPr>
                <w:rFonts w:ascii="Cambria" w:eastAsia="Times New Roman" w:hAnsi="Cambria" w:cs="Calibri"/>
                <w:lang w:eastAsia="nl-NL"/>
              </w:rPr>
              <w:t>”</w:t>
            </w:r>
            <w:r w:rsidR="00E06E59">
              <w:rPr>
                <w:rFonts w:ascii="Cambria" w:eastAsia="Times New Roman" w:hAnsi="Cambria" w:cs="Calibri"/>
                <w:lang w:eastAsia="nl-NL"/>
              </w:rPr>
              <w:t xml:space="preserve">, and </w:t>
            </w:r>
            <w:r w:rsidR="00D01A52">
              <w:rPr>
                <w:rFonts w:ascii="Cambria" w:eastAsia="Times New Roman" w:hAnsi="Cambria" w:cs="Calibri"/>
                <w:lang w:eastAsia="nl-NL"/>
              </w:rPr>
              <w:t>“In Survey: Prevent multiple submissions.”</w:t>
            </w:r>
          </w:p>
        </w:tc>
      </w:tr>
      <w:tr w:rsidR="0057378E" w:rsidRPr="00F729A0" w14:paraId="3D90BF66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115FE1ED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266AEAE9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Log file analy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EC2ADC1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N/A</w:t>
            </w:r>
          </w:p>
        </w:tc>
      </w:tr>
      <w:tr w:rsidR="0057378E" w:rsidRPr="00F729A0" w14:paraId="01E686AE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50B7050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2E0991C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Registr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D5E9E2B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N/A</w:t>
            </w:r>
          </w:p>
        </w:tc>
      </w:tr>
      <w:tr w:rsidR="0057378E" w:rsidRPr="00F729A0" w14:paraId="338394A1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3C97763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b/>
                <w:bCs/>
                <w:lang w:eastAsia="nl-NL"/>
              </w:rPr>
              <w:t>Analy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62F5D0F4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Handling of incomplete questionnai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B5E1621" w14:textId="528759EA" w:rsidR="00A55233" w:rsidRPr="00F729A0" w:rsidRDefault="008900DF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1464BA">
              <w:rPr>
                <w:rFonts w:ascii="Cambria" w:eastAsia="Times New Roman" w:hAnsi="Cambria" w:cs="Calibri"/>
                <w:highlight w:val="yellow"/>
                <w:lang w:eastAsia="nl-NL"/>
              </w:rPr>
              <w:t>Only completed surveys were included in the data analysis.</w:t>
            </w:r>
            <w:r>
              <w:rPr>
                <w:rFonts w:ascii="Cambria" w:eastAsia="Times New Roman" w:hAnsi="Cambria" w:cs="Calibri"/>
                <w:lang w:eastAsia="nl-NL"/>
              </w:rPr>
              <w:t xml:space="preserve"> 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</w:tc>
      </w:tr>
      <w:tr w:rsidR="0057378E" w:rsidRPr="00F729A0" w14:paraId="578B10CA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9E9B782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631D9F4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Questionnaires submitted with an atypical timest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71835CC6" w14:textId="37EA34B6" w:rsidR="00A55233" w:rsidRPr="00F729A0" w:rsidRDefault="00A57432" w:rsidP="00434DAA">
            <w:pPr>
              <w:rPr>
                <w:rFonts w:ascii="Cambria" w:eastAsia="Times New Roman" w:hAnsi="Cambria" w:cs="Calibri"/>
                <w:lang w:eastAsia="nl-NL"/>
              </w:rPr>
            </w:pPr>
            <w:r>
              <w:rPr>
                <w:rFonts w:ascii="Cambria" w:eastAsia="Times New Roman" w:hAnsi="Cambria" w:cs="Calibri"/>
                <w:lang w:eastAsia="nl-NL"/>
              </w:rPr>
              <w:t>N/A</w:t>
            </w:r>
            <w:r w:rsidR="00A55233" w:rsidRPr="00F729A0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</w:tc>
      </w:tr>
      <w:tr w:rsidR="0057378E" w:rsidRPr="00F729A0" w14:paraId="4E928E7F" w14:textId="77777777" w:rsidTr="00434DA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0D0FEEC7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3747F028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F729A0">
              <w:rPr>
                <w:rFonts w:ascii="Cambria" w:eastAsia="Times New Roman" w:hAnsi="Cambria" w:cs="Calibri"/>
                <w:lang w:eastAsia="nl-NL"/>
              </w:rPr>
              <w:t>Statistical corre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5" w:type="dxa"/>
              <w:left w:w="225" w:type="dxa"/>
              <w:bottom w:w="75" w:type="dxa"/>
              <w:right w:w="0" w:type="dxa"/>
            </w:tcMar>
            <w:hideMark/>
          </w:tcPr>
          <w:p w14:paraId="5DD4FA48" w14:textId="77777777" w:rsidR="00A55233" w:rsidRPr="00F729A0" w:rsidRDefault="00A55233" w:rsidP="00434DAA">
            <w:pPr>
              <w:rPr>
                <w:rFonts w:ascii="Cambria" w:eastAsia="Times New Roman" w:hAnsi="Cambria" w:cs="Calibri"/>
                <w:lang w:eastAsia="nl-NL"/>
              </w:rPr>
            </w:pPr>
            <w:r w:rsidRPr="001464BA">
              <w:rPr>
                <w:rFonts w:ascii="Cambria" w:eastAsia="Times New Roman" w:hAnsi="Cambria" w:cs="Calibri"/>
                <w:highlight w:val="yellow"/>
                <w:lang w:eastAsia="nl-NL"/>
              </w:rPr>
              <w:t>The dependent variable in this study was non-normal distributed and therefor binary logistic regression was used.</w:t>
            </w:r>
            <w:r w:rsidRPr="00F729A0">
              <w:rPr>
                <w:rFonts w:ascii="Cambria" w:eastAsia="Times New Roman" w:hAnsi="Cambria" w:cs="Calibri"/>
                <w:lang w:eastAsia="nl-NL"/>
              </w:rPr>
              <w:t xml:space="preserve"> </w:t>
            </w:r>
          </w:p>
        </w:tc>
      </w:tr>
    </w:tbl>
    <w:p w14:paraId="67717F04" w14:textId="77777777" w:rsidR="00A55233" w:rsidRPr="00F729A0" w:rsidRDefault="00A55233" w:rsidP="00A55233">
      <w:pPr>
        <w:rPr>
          <w:rFonts w:ascii="Cambria" w:hAnsi="Cambria" w:cs="Calibri"/>
        </w:rPr>
      </w:pPr>
    </w:p>
    <w:p w14:paraId="0822B757" w14:textId="77777777" w:rsidR="00A55233" w:rsidRPr="00F729A0" w:rsidRDefault="00A55233" w:rsidP="00A55233">
      <w:pPr>
        <w:rPr>
          <w:rFonts w:ascii="Cambria" w:hAnsi="Cambria" w:cs="Calibri"/>
        </w:rPr>
      </w:pPr>
    </w:p>
    <w:p w14:paraId="01142F82" w14:textId="77777777" w:rsidR="009F53C4" w:rsidRDefault="009F53C4"/>
    <w:sectPr w:rsidR="009F53C4" w:rsidSect="00A552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233"/>
    <w:rsid w:val="000073A9"/>
    <w:rsid w:val="000159EF"/>
    <w:rsid w:val="00023B8F"/>
    <w:rsid w:val="00032FB4"/>
    <w:rsid w:val="0003674F"/>
    <w:rsid w:val="00040DDF"/>
    <w:rsid w:val="00045ACF"/>
    <w:rsid w:val="00045DAF"/>
    <w:rsid w:val="00054655"/>
    <w:rsid w:val="00062550"/>
    <w:rsid w:val="00080850"/>
    <w:rsid w:val="000839EC"/>
    <w:rsid w:val="000B31DA"/>
    <w:rsid w:val="000C04A7"/>
    <w:rsid w:val="000D0CF1"/>
    <w:rsid w:val="000D4274"/>
    <w:rsid w:val="000F09E3"/>
    <w:rsid w:val="000F6C10"/>
    <w:rsid w:val="001037A1"/>
    <w:rsid w:val="001318F9"/>
    <w:rsid w:val="00132F48"/>
    <w:rsid w:val="001464BA"/>
    <w:rsid w:val="00150A8B"/>
    <w:rsid w:val="00160A15"/>
    <w:rsid w:val="001819FE"/>
    <w:rsid w:val="001A4058"/>
    <w:rsid w:val="001C7256"/>
    <w:rsid w:val="001F6F10"/>
    <w:rsid w:val="002002C9"/>
    <w:rsid w:val="00213DC5"/>
    <w:rsid w:val="00220684"/>
    <w:rsid w:val="00227A83"/>
    <w:rsid w:val="002467CF"/>
    <w:rsid w:val="00264E60"/>
    <w:rsid w:val="00293BF4"/>
    <w:rsid w:val="00295863"/>
    <w:rsid w:val="002960CE"/>
    <w:rsid w:val="002A0E5D"/>
    <w:rsid w:val="002B33F6"/>
    <w:rsid w:val="002B5661"/>
    <w:rsid w:val="002B78DD"/>
    <w:rsid w:val="002D6F35"/>
    <w:rsid w:val="002E5527"/>
    <w:rsid w:val="002E7C6C"/>
    <w:rsid w:val="002F55C9"/>
    <w:rsid w:val="002F5A57"/>
    <w:rsid w:val="002F6917"/>
    <w:rsid w:val="002F7351"/>
    <w:rsid w:val="003013F6"/>
    <w:rsid w:val="00330E3B"/>
    <w:rsid w:val="00364F31"/>
    <w:rsid w:val="00381FBF"/>
    <w:rsid w:val="00390D96"/>
    <w:rsid w:val="00394C33"/>
    <w:rsid w:val="003D2707"/>
    <w:rsid w:val="003F27B6"/>
    <w:rsid w:val="00440C17"/>
    <w:rsid w:val="00441005"/>
    <w:rsid w:val="00442120"/>
    <w:rsid w:val="00443C8E"/>
    <w:rsid w:val="00444F54"/>
    <w:rsid w:val="00472ABC"/>
    <w:rsid w:val="00472D06"/>
    <w:rsid w:val="00494B35"/>
    <w:rsid w:val="00497B7A"/>
    <w:rsid w:val="004A19AE"/>
    <w:rsid w:val="004A6E7D"/>
    <w:rsid w:val="00501342"/>
    <w:rsid w:val="005135A1"/>
    <w:rsid w:val="00514F0C"/>
    <w:rsid w:val="00522881"/>
    <w:rsid w:val="00524DF5"/>
    <w:rsid w:val="00526104"/>
    <w:rsid w:val="00530237"/>
    <w:rsid w:val="00531850"/>
    <w:rsid w:val="005452D3"/>
    <w:rsid w:val="00564332"/>
    <w:rsid w:val="0057378E"/>
    <w:rsid w:val="00583B66"/>
    <w:rsid w:val="00592208"/>
    <w:rsid w:val="00592BB4"/>
    <w:rsid w:val="005930F2"/>
    <w:rsid w:val="005946C4"/>
    <w:rsid w:val="005A177C"/>
    <w:rsid w:val="005A5BA3"/>
    <w:rsid w:val="005B320E"/>
    <w:rsid w:val="005C58E9"/>
    <w:rsid w:val="005C7DFA"/>
    <w:rsid w:val="005E54C0"/>
    <w:rsid w:val="005E78AF"/>
    <w:rsid w:val="005E7EC0"/>
    <w:rsid w:val="0060674A"/>
    <w:rsid w:val="00610F30"/>
    <w:rsid w:val="00620466"/>
    <w:rsid w:val="00632987"/>
    <w:rsid w:val="00633F01"/>
    <w:rsid w:val="00634F0A"/>
    <w:rsid w:val="00635530"/>
    <w:rsid w:val="006417A9"/>
    <w:rsid w:val="0066144A"/>
    <w:rsid w:val="0067526D"/>
    <w:rsid w:val="00682293"/>
    <w:rsid w:val="00687037"/>
    <w:rsid w:val="00687EE6"/>
    <w:rsid w:val="006D5F6C"/>
    <w:rsid w:val="006E6FB6"/>
    <w:rsid w:val="006F1ECA"/>
    <w:rsid w:val="006F2938"/>
    <w:rsid w:val="006F6637"/>
    <w:rsid w:val="007329B4"/>
    <w:rsid w:val="00735C89"/>
    <w:rsid w:val="00735F60"/>
    <w:rsid w:val="00746194"/>
    <w:rsid w:val="0075045D"/>
    <w:rsid w:val="00752E2D"/>
    <w:rsid w:val="00762181"/>
    <w:rsid w:val="007A0655"/>
    <w:rsid w:val="007C2281"/>
    <w:rsid w:val="007D23A4"/>
    <w:rsid w:val="007E392B"/>
    <w:rsid w:val="00815F08"/>
    <w:rsid w:val="0082263B"/>
    <w:rsid w:val="008334BE"/>
    <w:rsid w:val="008547EE"/>
    <w:rsid w:val="00864D6E"/>
    <w:rsid w:val="008802B7"/>
    <w:rsid w:val="008827A3"/>
    <w:rsid w:val="008900DF"/>
    <w:rsid w:val="008A76A1"/>
    <w:rsid w:val="008C1173"/>
    <w:rsid w:val="008C3A47"/>
    <w:rsid w:val="008D15BB"/>
    <w:rsid w:val="008D4B6E"/>
    <w:rsid w:val="008E2D6E"/>
    <w:rsid w:val="008F29A6"/>
    <w:rsid w:val="008F6B28"/>
    <w:rsid w:val="0090057E"/>
    <w:rsid w:val="00904B2B"/>
    <w:rsid w:val="0090628B"/>
    <w:rsid w:val="009068D4"/>
    <w:rsid w:val="0095312C"/>
    <w:rsid w:val="00954C8F"/>
    <w:rsid w:val="0097457A"/>
    <w:rsid w:val="00984447"/>
    <w:rsid w:val="009A607C"/>
    <w:rsid w:val="009B157E"/>
    <w:rsid w:val="009C382C"/>
    <w:rsid w:val="009C6467"/>
    <w:rsid w:val="009E25AB"/>
    <w:rsid w:val="009E4A5C"/>
    <w:rsid w:val="009E59A8"/>
    <w:rsid w:val="009F53C4"/>
    <w:rsid w:val="00A01B12"/>
    <w:rsid w:val="00A359B5"/>
    <w:rsid w:val="00A51D5E"/>
    <w:rsid w:val="00A55233"/>
    <w:rsid w:val="00A57432"/>
    <w:rsid w:val="00A64B8D"/>
    <w:rsid w:val="00A67FFA"/>
    <w:rsid w:val="00A76482"/>
    <w:rsid w:val="00A76ED0"/>
    <w:rsid w:val="00A820C5"/>
    <w:rsid w:val="00AA29AF"/>
    <w:rsid w:val="00AB1314"/>
    <w:rsid w:val="00AB4FEE"/>
    <w:rsid w:val="00AC0661"/>
    <w:rsid w:val="00AD6DFB"/>
    <w:rsid w:val="00AF2223"/>
    <w:rsid w:val="00B318BD"/>
    <w:rsid w:val="00B31FCD"/>
    <w:rsid w:val="00B34527"/>
    <w:rsid w:val="00B34844"/>
    <w:rsid w:val="00B66ACA"/>
    <w:rsid w:val="00B85749"/>
    <w:rsid w:val="00BA3076"/>
    <w:rsid w:val="00BA4157"/>
    <w:rsid w:val="00BB0215"/>
    <w:rsid w:val="00BB3B66"/>
    <w:rsid w:val="00BC0EDD"/>
    <w:rsid w:val="00BC4C2B"/>
    <w:rsid w:val="00BC4CD2"/>
    <w:rsid w:val="00BC4FCA"/>
    <w:rsid w:val="00BC6D1E"/>
    <w:rsid w:val="00BE647E"/>
    <w:rsid w:val="00BE735E"/>
    <w:rsid w:val="00C11998"/>
    <w:rsid w:val="00C218E8"/>
    <w:rsid w:val="00C26FD8"/>
    <w:rsid w:val="00C32B78"/>
    <w:rsid w:val="00C3453C"/>
    <w:rsid w:val="00C57FAF"/>
    <w:rsid w:val="00C70A80"/>
    <w:rsid w:val="00C7203F"/>
    <w:rsid w:val="00C74D0E"/>
    <w:rsid w:val="00C76EE0"/>
    <w:rsid w:val="00C94134"/>
    <w:rsid w:val="00C9773A"/>
    <w:rsid w:val="00CA3B46"/>
    <w:rsid w:val="00CD5F6F"/>
    <w:rsid w:val="00CE38B9"/>
    <w:rsid w:val="00CF515B"/>
    <w:rsid w:val="00D01A52"/>
    <w:rsid w:val="00D24C8A"/>
    <w:rsid w:val="00D438D3"/>
    <w:rsid w:val="00D6607B"/>
    <w:rsid w:val="00D71A11"/>
    <w:rsid w:val="00D73D1F"/>
    <w:rsid w:val="00D774B6"/>
    <w:rsid w:val="00D83BB0"/>
    <w:rsid w:val="00D9463A"/>
    <w:rsid w:val="00D955E0"/>
    <w:rsid w:val="00DA41DB"/>
    <w:rsid w:val="00DA522C"/>
    <w:rsid w:val="00DD43EF"/>
    <w:rsid w:val="00DE109A"/>
    <w:rsid w:val="00DE1BEA"/>
    <w:rsid w:val="00DE75A2"/>
    <w:rsid w:val="00E02518"/>
    <w:rsid w:val="00E06E59"/>
    <w:rsid w:val="00E21155"/>
    <w:rsid w:val="00E304D8"/>
    <w:rsid w:val="00E31E13"/>
    <w:rsid w:val="00E34DF8"/>
    <w:rsid w:val="00E40256"/>
    <w:rsid w:val="00E54110"/>
    <w:rsid w:val="00E75AC8"/>
    <w:rsid w:val="00E76ECC"/>
    <w:rsid w:val="00E7743B"/>
    <w:rsid w:val="00E80CE7"/>
    <w:rsid w:val="00E874DA"/>
    <w:rsid w:val="00E9130A"/>
    <w:rsid w:val="00E92CB8"/>
    <w:rsid w:val="00E93E13"/>
    <w:rsid w:val="00E96E5E"/>
    <w:rsid w:val="00ED6B6F"/>
    <w:rsid w:val="00EE3635"/>
    <w:rsid w:val="00EF14D1"/>
    <w:rsid w:val="00F019D6"/>
    <w:rsid w:val="00F12F80"/>
    <w:rsid w:val="00F13A2C"/>
    <w:rsid w:val="00F22179"/>
    <w:rsid w:val="00F248BB"/>
    <w:rsid w:val="00F40B91"/>
    <w:rsid w:val="00F64246"/>
    <w:rsid w:val="00F67913"/>
    <w:rsid w:val="00F91D5B"/>
    <w:rsid w:val="00F930F7"/>
    <w:rsid w:val="00F97152"/>
    <w:rsid w:val="00FB0B13"/>
    <w:rsid w:val="00FC6787"/>
    <w:rsid w:val="00FE02BF"/>
    <w:rsid w:val="00FE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1999"/>
  <w15:chartTrackingRefBased/>
  <w15:docId w15:val="{FBB7F471-56A4-A347-B8C3-9DDD7014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233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2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2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2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2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2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23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23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23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23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2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2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2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2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2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2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2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2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2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2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5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2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52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23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52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233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52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2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2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2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ats, Megan</dc:creator>
  <cp:keywords/>
  <dc:description/>
  <cp:lastModifiedBy>Editor</cp:lastModifiedBy>
  <cp:revision>4</cp:revision>
  <dcterms:created xsi:type="dcterms:W3CDTF">2025-07-01T14:57:00Z</dcterms:created>
  <dcterms:modified xsi:type="dcterms:W3CDTF">2025-12-21T06:57:00Z</dcterms:modified>
</cp:coreProperties>
</file>